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119FC" w14:textId="77777777" w:rsidR="00F3496D" w:rsidRPr="00AF0616" w:rsidRDefault="00F3496D" w:rsidP="00F3496D">
      <w:pPr>
        <w:rPr>
          <w:rFonts w:ascii="Times New Roman" w:hAnsi="Times New Roman" w:cs="Times New Roman"/>
          <w:b/>
          <w:bCs/>
          <w:szCs w:val="21"/>
        </w:rPr>
      </w:pPr>
    </w:p>
    <w:p w14:paraId="306BF3CC" w14:textId="4B153156" w:rsidR="000E081E" w:rsidRDefault="004772D0" w:rsidP="000A66E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FDD29EB" wp14:editId="52273CE7">
            <wp:extent cx="5400675" cy="2676525"/>
            <wp:effectExtent l="0" t="0" r="9525" b="9525"/>
            <wp:docPr id="2116670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7C817" w14:textId="77777777" w:rsidR="004E7060" w:rsidRPr="00AF0616" w:rsidRDefault="004E7060" w:rsidP="000A66ED">
      <w:pPr>
        <w:rPr>
          <w:rFonts w:ascii="Times New Roman" w:hAnsi="Times New Roman" w:cs="Times New Roman"/>
          <w:b/>
          <w:bCs/>
          <w:szCs w:val="21"/>
        </w:rPr>
      </w:pPr>
    </w:p>
    <w:p w14:paraId="2E925434" w14:textId="3FF89DFB" w:rsidR="000E081E" w:rsidRPr="00AF0616" w:rsidRDefault="000E081E" w:rsidP="000E081E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6B32E5" w:rsidRPr="00AF0616">
        <w:rPr>
          <w:rFonts w:ascii="Times New Roman" w:hAnsi="Times New Roman" w:cs="Times New Roman"/>
          <w:b/>
          <w:bCs/>
          <w:szCs w:val="21"/>
        </w:rPr>
        <w:t>S7</w:t>
      </w:r>
      <w:r w:rsidRPr="00AF0616">
        <w:rPr>
          <w:rFonts w:ascii="Times New Roman" w:hAnsi="Times New Roman" w:cs="Times New Roman"/>
          <w:b/>
          <w:bCs/>
          <w:szCs w:val="21"/>
        </w:rPr>
        <w:t xml:space="preserve">. Evaluating the toxicity of </w:t>
      </w:r>
      <w:proofErr w:type="spellStart"/>
      <w:r w:rsidRPr="00AF0616">
        <w:rPr>
          <w:rFonts w:ascii="Times New Roman" w:hAnsi="Times New Roman" w:cs="Times New Roman"/>
          <w:b/>
          <w:bCs/>
          <w:szCs w:val="21"/>
        </w:rPr>
        <w:t>AhR</w:t>
      </w:r>
      <w:proofErr w:type="spellEnd"/>
      <w:r w:rsidRPr="00AF0616">
        <w:rPr>
          <w:rFonts w:ascii="Times New Roman" w:hAnsi="Times New Roman" w:cs="Times New Roman"/>
          <w:b/>
          <w:bCs/>
          <w:szCs w:val="21"/>
        </w:rPr>
        <w:t xml:space="preserve"> agonists </w:t>
      </w:r>
      <w:r w:rsidRPr="00AF0616">
        <w:rPr>
          <w:rFonts w:ascii="Times New Roman" w:hAnsi="Times New Roman" w:cs="Times New Roman"/>
          <w:b/>
          <w:bCs/>
          <w:i/>
          <w:iCs/>
          <w:szCs w:val="21"/>
        </w:rPr>
        <w:t>in vivo</w:t>
      </w:r>
    </w:p>
    <w:p w14:paraId="3EB50C1C" w14:textId="77777777" w:rsidR="000E081E" w:rsidRPr="00AF0616" w:rsidRDefault="000E081E" w:rsidP="000E081E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szCs w:val="21"/>
        </w:rPr>
        <w:t xml:space="preserve">(A) Gross image of the lung immediately after necropsy. A dose of 11.4 mg/kg (228 mg/m²) of AFP464 was administered intravenously once a week to a dog. Respiratory abnormalities were observed the day after the second dose, prompting necropsy. (B) Deparaffinized sections, cut to a thickness of 3 µm, were stained with hematoxylin and eosin for histopathologic examination. In animals administered AFP464, alveolar epithelial regeneration (arrows) with hypertrophy of type II alveolar epithelial cells, bronchial inflammation (five-way arrows), and reactive bronchial epithelial hyperplasia (arrowheads) were observed in the lungs. (C) CYP1A1 mRNA expression levels in the leukocyte-enriched fraction isolated by hypotonic red blood cell lysis after administration of ZSTK3744 (2.4 mg/kg) at the indicated time points, as determined by real-time PCR. #1001 and #1101 represent a male and a female dog, respectively. The TaqMan probe and primer sets for CYP1A1 (Cf03986291_g1) and GAPDH (Cf04419463_gH) were obtained from </w:t>
      </w:r>
      <w:proofErr w:type="spellStart"/>
      <w:r w:rsidRPr="00AF0616">
        <w:rPr>
          <w:rFonts w:ascii="Times New Roman" w:hAnsi="Times New Roman" w:cs="Times New Roman"/>
          <w:szCs w:val="21"/>
        </w:rPr>
        <w:t>Thermo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Fisher Scientific (Waltham, MA, USA).</w:t>
      </w:r>
    </w:p>
    <w:sectPr w:rsidR="000E081E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08D8F" w14:textId="77777777" w:rsidR="00124C7A" w:rsidRDefault="00124C7A" w:rsidP="00D91513">
      <w:r>
        <w:separator/>
      </w:r>
    </w:p>
  </w:endnote>
  <w:endnote w:type="continuationSeparator" w:id="0">
    <w:p w14:paraId="0355C9DE" w14:textId="77777777" w:rsidR="00124C7A" w:rsidRDefault="00124C7A" w:rsidP="00D91513">
      <w:r>
        <w:continuationSeparator/>
      </w:r>
    </w:p>
  </w:endnote>
  <w:endnote w:type="continuationNotice" w:id="1">
    <w:p w14:paraId="3882843A" w14:textId="77777777" w:rsidR="00124C7A" w:rsidRDefault="00124C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D932C" w14:textId="77777777" w:rsidR="00124C7A" w:rsidRDefault="00124C7A" w:rsidP="00D91513">
      <w:r>
        <w:separator/>
      </w:r>
    </w:p>
  </w:footnote>
  <w:footnote w:type="continuationSeparator" w:id="0">
    <w:p w14:paraId="6201001E" w14:textId="77777777" w:rsidR="00124C7A" w:rsidRDefault="00124C7A" w:rsidP="00D91513">
      <w:r>
        <w:continuationSeparator/>
      </w:r>
    </w:p>
  </w:footnote>
  <w:footnote w:type="continuationNotice" w:id="1">
    <w:p w14:paraId="37A4AA6A" w14:textId="77777777" w:rsidR="00124C7A" w:rsidRDefault="00124C7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10066E"/>
    <w:rsid w:val="00112B37"/>
    <w:rsid w:val="00112FE0"/>
    <w:rsid w:val="001155F2"/>
    <w:rsid w:val="001201A5"/>
    <w:rsid w:val="001224E3"/>
    <w:rsid w:val="00122822"/>
    <w:rsid w:val="00124C7A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0344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74A3"/>
    <w:rsid w:val="002B48BE"/>
    <w:rsid w:val="002B5CD3"/>
    <w:rsid w:val="002B6BF9"/>
    <w:rsid w:val="002C7D3E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B72C3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2D0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E7060"/>
    <w:rsid w:val="004F0B79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37A52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66B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13A6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29B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3B5C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3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4</cp:revision>
  <dcterms:created xsi:type="dcterms:W3CDTF">2026-01-15T08:45:00Z</dcterms:created>
  <dcterms:modified xsi:type="dcterms:W3CDTF">2026-01-25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